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281370" w14:textId="5F034C82" w:rsidR="0075674C" w:rsidRPr="00273ACB" w:rsidRDefault="0075674C" w:rsidP="0075674C">
      <w:pPr>
        <w:pStyle w:val="Heading3"/>
        <w:jc w:val="both"/>
        <w:rPr>
          <w:color w:val="000000" w:themeColor="text1"/>
        </w:rPr>
      </w:pPr>
      <w:r>
        <w:rPr>
          <w:color w:val="000000" w:themeColor="text1"/>
        </w:rPr>
        <w:t>S</w:t>
      </w:r>
      <w:r w:rsidRPr="00273ACB">
        <w:rPr>
          <w:color w:val="000000" w:themeColor="text1"/>
        </w:rPr>
        <w:t>8</w:t>
      </w:r>
      <w:r>
        <w:rPr>
          <w:color w:val="000000" w:themeColor="text1"/>
        </w:rPr>
        <w:t xml:space="preserve"> Table.</w:t>
      </w:r>
      <w:r w:rsidRPr="00273ACB">
        <w:rPr>
          <w:color w:val="000000" w:themeColor="text1"/>
        </w:rPr>
        <w:t xml:space="preserve"> </w:t>
      </w:r>
      <w:proofErr w:type="spellStart"/>
      <w:r w:rsidRPr="00273ACB">
        <w:rPr>
          <w:color w:val="000000" w:themeColor="text1"/>
        </w:rPr>
        <w:t>Behavioral</w:t>
      </w:r>
      <w:proofErr w:type="spellEnd"/>
      <w:r w:rsidRPr="00273ACB">
        <w:rPr>
          <w:color w:val="000000" w:themeColor="text1"/>
        </w:rPr>
        <w:t xml:space="preserve"> performance during EEG and fMRI experiments.</w:t>
      </w:r>
    </w:p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72"/>
        <w:gridCol w:w="1665"/>
        <w:gridCol w:w="1522"/>
        <w:gridCol w:w="891"/>
        <w:gridCol w:w="1580"/>
        <w:gridCol w:w="1237"/>
        <w:gridCol w:w="893"/>
      </w:tblGrid>
      <w:tr w:rsidR="0075674C" w:rsidRPr="00273ACB" w14:paraId="615F112F" w14:textId="77777777" w:rsidTr="000A6054">
        <w:tc>
          <w:tcPr>
            <w:tcW w:w="15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7E9CDB" w14:textId="77777777" w:rsidR="0075674C" w:rsidRPr="00273ACB" w:rsidRDefault="0075674C" w:rsidP="000A6054">
            <w:pPr>
              <w:jc w:val="both"/>
              <w:rPr>
                <w:b/>
                <w:color w:val="000000" w:themeColor="text1"/>
              </w:rPr>
            </w:pPr>
            <w:r w:rsidRPr="00273ACB">
              <w:rPr>
                <w:b/>
                <w:color w:val="000000" w:themeColor="text1"/>
              </w:rPr>
              <w:t>Measure</w:t>
            </w:r>
          </w:p>
          <w:p w14:paraId="2F54706D" w14:textId="77777777" w:rsidR="0075674C" w:rsidRPr="00273ACB" w:rsidRDefault="0075674C" w:rsidP="000A6054">
            <w:pPr>
              <w:jc w:val="both"/>
              <w:rPr>
                <w:b/>
                <w:color w:val="000000" w:themeColor="text1"/>
              </w:rPr>
            </w:pPr>
          </w:p>
          <w:p w14:paraId="5569CA88" w14:textId="77777777" w:rsidR="0075674C" w:rsidRPr="00273ACB" w:rsidRDefault="0075674C" w:rsidP="000A6054">
            <w:pPr>
              <w:jc w:val="both"/>
              <w:rPr>
                <w:b/>
                <w:color w:val="000000" w:themeColor="text1"/>
              </w:rPr>
            </w:pPr>
          </w:p>
          <w:p w14:paraId="568BA171" w14:textId="77777777" w:rsidR="0075674C" w:rsidRPr="00273ACB" w:rsidRDefault="0075674C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b/>
                <w:color w:val="000000" w:themeColor="text1"/>
              </w:rPr>
              <w:t>Condition</w:t>
            </w:r>
          </w:p>
        </w:tc>
        <w:tc>
          <w:tcPr>
            <w:tcW w:w="407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BD4451" w14:textId="77777777" w:rsidR="0075674C" w:rsidRPr="00273ACB" w:rsidRDefault="0075674C" w:rsidP="000A6054">
            <w:pPr>
              <w:jc w:val="both"/>
              <w:rPr>
                <w:b/>
                <w:color w:val="000000" w:themeColor="text1"/>
              </w:rPr>
            </w:pPr>
            <w:r w:rsidRPr="00273ACB">
              <w:rPr>
                <w:b/>
                <w:color w:val="000000" w:themeColor="text1"/>
              </w:rPr>
              <w:t>EEG experiment</w:t>
            </w:r>
          </w:p>
        </w:tc>
        <w:tc>
          <w:tcPr>
            <w:tcW w:w="3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F2B038" w14:textId="77777777" w:rsidR="0075674C" w:rsidRPr="00273ACB" w:rsidRDefault="0075674C" w:rsidP="000A6054">
            <w:pPr>
              <w:jc w:val="both"/>
              <w:rPr>
                <w:b/>
                <w:color w:val="000000" w:themeColor="text1"/>
                <w:vertAlign w:val="superscript"/>
              </w:rPr>
            </w:pPr>
            <w:r w:rsidRPr="00273ACB">
              <w:rPr>
                <w:b/>
                <w:color w:val="000000" w:themeColor="text1"/>
              </w:rPr>
              <w:t>fMRI experiment</w:t>
            </w:r>
          </w:p>
        </w:tc>
      </w:tr>
      <w:tr w:rsidR="0075674C" w:rsidRPr="00273ACB" w14:paraId="64C61439" w14:textId="77777777" w:rsidTr="000A6054">
        <w:tc>
          <w:tcPr>
            <w:tcW w:w="157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2324CC" w14:textId="77777777" w:rsidR="0075674C" w:rsidRPr="00273ACB" w:rsidRDefault="0075674C" w:rsidP="000A60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b/>
                <w:color w:val="000000" w:themeColor="text1"/>
                <w:vertAlign w:val="superscript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476F17" w14:textId="77777777" w:rsidR="0075674C" w:rsidRPr="00273ACB" w:rsidRDefault="0075674C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Mean (S.D.)</w:t>
            </w:r>
          </w:p>
        </w:tc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7D9C0C" w14:textId="77777777" w:rsidR="0075674C" w:rsidRPr="00273ACB" w:rsidRDefault="0075674C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Difference (95% CI)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D85845" w14:textId="77777777" w:rsidR="0075674C" w:rsidRPr="00273ACB" w:rsidRDefault="0075674C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P-value*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BF15B9" w14:textId="77777777" w:rsidR="0075674C" w:rsidRPr="00273ACB" w:rsidRDefault="0075674C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Mean (S.D.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B13F0F" w14:textId="77777777" w:rsidR="0075674C" w:rsidRPr="00273ACB" w:rsidRDefault="0075674C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Difference (95% CI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CD0F05" w14:textId="77777777" w:rsidR="0075674C" w:rsidRPr="00273ACB" w:rsidRDefault="0075674C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P-value*</w:t>
            </w:r>
          </w:p>
        </w:tc>
      </w:tr>
      <w:tr w:rsidR="0075674C" w:rsidRPr="00273ACB" w14:paraId="5B91341F" w14:textId="77777777" w:rsidTr="000A6054"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02ADA5" w14:textId="77777777" w:rsidR="0075674C" w:rsidRPr="00273ACB" w:rsidRDefault="0075674C" w:rsidP="000A6054">
            <w:pPr>
              <w:jc w:val="both"/>
              <w:rPr>
                <w:color w:val="000000" w:themeColor="text1"/>
              </w:rPr>
            </w:pPr>
          </w:p>
        </w:tc>
        <w:tc>
          <w:tcPr>
            <w:tcW w:w="407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CC4BBC" w14:textId="77777777" w:rsidR="0075674C" w:rsidRPr="00273ACB" w:rsidRDefault="0075674C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b/>
                <w:color w:val="000000" w:themeColor="text1"/>
              </w:rPr>
              <w:t>Correctness minus chance (%) #</w:t>
            </w:r>
          </w:p>
        </w:tc>
        <w:tc>
          <w:tcPr>
            <w:tcW w:w="3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825F5D" w14:textId="77777777" w:rsidR="0075674C" w:rsidRPr="00273ACB" w:rsidRDefault="0075674C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b/>
                <w:color w:val="000000" w:themeColor="text1"/>
              </w:rPr>
              <w:t>d-prime</w:t>
            </w:r>
          </w:p>
        </w:tc>
      </w:tr>
      <w:tr w:rsidR="0075674C" w:rsidRPr="00273ACB" w14:paraId="445AE37A" w14:textId="77777777" w:rsidTr="000A6054"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897216" w14:textId="77777777" w:rsidR="0075674C" w:rsidRPr="00273ACB" w:rsidRDefault="0075674C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Overall</w:t>
            </w:r>
          </w:p>
        </w:tc>
        <w:tc>
          <w:tcPr>
            <w:tcW w:w="407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EA9440" w14:textId="77777777" w:rsidR="0075674C" w:rsidRPr="00273ACB" w:rsidRDefault="0075674C" w:rsidP="000A6054">
            <w:pPr>
              <w:jc w:val="both"/>
              <w:rPr>
                <w:b/>
                <w:color w:val="000000" w:themeColor="text1"/>
              </w:rPr>
            </w:pPr>
            <w:r w:rsidRPr="00273ACB">
              <w:rPr>
                <w:color w:val="000000" w:themeColor="text1"/>
              </w:rPr>
              <w:t>33.27 (6.91)</w:t>
            </w:r>
          </w:p>
        </w:tc>
        <w:tc>
          <w:tcPr>
            <w:tcW w:w="3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464893" w14:textId="77777777" w:rsidR="0075674C" w:rsidRPr="00273ACB" w:rsidRDefault="0075674C" w:rsidP="000A6054">
            <w:pPr>
              <w:jc w:val="both"/>
              <w:rPr>
                <w:b/>
                <w:color w:val="000000" w:themeColor="text1"/>
              </w:rPr>
            </w:pPr>
            <w:r w:rsidRPr="00273ACB">
              <w:rPr>
                <w:color w:val="000000" w:themeColor="text1"/>
              </w:rPr>
              <w:t>3.27 (2.26)</w:t>
            </w:r>
          </w:p>
        </w:tc>
      </w:tr>
      <w:tr w:rsidR="0075674C" w:rsidRPr="00273ACB" w14:paraId="452D7CF5" w14:textId="77777777" w:rsidTr="000A6054"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D5A25F" w14:textId="77777777" w:rsidR="0075674C" w:rsidRPr="00273ACB" w:rsidRDefault="0075674C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Early mask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C31BA9" w14:textId="77777777" w:rsidR="0075674C" w:rsidRPr="00273ACB" w:rsidRDefault="0075674C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29.03 (8.67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52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08F3B1" w14:textId="77777777" w:rsidR="0075674C" w:rsidRPr="00273ACB" w:rsidRDefault="0075674C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8.48 (6.51, 10.54)</w:t>
            </w:r>
          </w:p>
        </w:tc>
        <w:tc>
          <w:tcPr>
            <w:tcW w:w="8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79AA37" w14:textId="77777777" w:rsidR="0075674C" w:rsidRPr="00273ACB" w:rsidRDefault="0075674C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&lt;0.001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83BC72" w14:textId="77777777" w:rsidR="0075674C" w:rsidRPr="00273ACB" w:rsidRDefault="0075674C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2.01 (1.01)</w:t>
            </w:r>
          </w:p>
        </w:tc>
        <w:tc>
          <w:tcPr>
            <w:tcW w:w="12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E151A8" w14:textId="77777777" w:rsidR="0075674C" w:rsidRPr="00273ACB" w:rsidRDefault="0075674C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2.51 (1.82, 3.32)</w:t>
            </w:r>
          </w:p>
        </w:tc>
        <w:tc>
          <w:tcPr>
            <w:tcW w:w="8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0677C4" w14:textId="77777777" w:rsidR="0075674C" w:rsidRPr="00273ACB" w:rsidRDefault="0075674C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&lt;0.001</w:t>
            </w:r>
          </w:p>
        </w:tc>
      </w:tr>
      <w:tr w:rsidR="0075674C" w:rsidRPr="00273ACB" w14:paraId="498BD949" w14:textId="77777777" w:rsidTr="000A6054"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1FAC46" w14:textId="77777777" w:rsidR="0075674C" w:rsidRPr="00273ACB" w:rsidRDefault="0075674C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Late mask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210180" w14:textId="77777777" w:rsidR="0075674C" w:rsidRPr="00273ACB" w:rsidRDefault="0075674C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37.51 (6.11)</w:t>
            </w:r>
          </w:p>
        </w:tc>
        <w:tc>
          <w:tcPr>
            <w:tcW w:w="1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435FF1" w14:textId="77777777" w:rsidR="0075674C" w:rsidRPr="00273ACB" w:rsidRDefault="0075674C" w:rsidP="000A60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color w:val="000000" w:themeColor="text1"/>
              </w:rPr>
            </w:pPr>
          </w:p>
        </w:tc>
        <w:tc>
          <w:tcPr>
            <w:tcW w:w="8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C49598" w14:textId="77777777" w:rsidR="0075674C" w:rsidRPr="00273ACB" w:rsidRDefault="0075674C" w:rsidP="000A60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color w:val="000000" w:themeColor="text1"/>
              </w:rPr>
            </w:pP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AB910F" w14:textId="77777777" w:rsidR="0075674C" w:rsidRPr="00273ACB" w:rsidRDefault="0075674C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4.53 (2.41)</w:t>
            </w:r>
          </w:p>
        </w:tc>
        <w:tc>
          <w:tcPr>
            <w:tcW w:w="12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E89FB4" w14:textId="77777777" w:rsidR="0075674C" w:rsidRPr="00273ACB" w:rsidRDefault="0075674C" w:rsidP="000A60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color w:val="000000" w:themeColor="text1"/>
              </w:rPr>
            </w:pPr>
          </w:p>
        </w:tc>
        <w:tc>
          <w:tcPr>
            <w:tcW w:w="8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437928" w14:textId="77777777" w:rsidR="0075674C" w:rsidRPr="00273ACB" w:rsidRDefault="0075674C" w:rsidP="000A60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color w:val="000000" w:themeColor="text1"/>
              </w:rPr>
            </w:pPr>
          </w:p>
        </w:tc>
      </w:tr>
      <w:tr w:rsidR="0075674C" w:rsidRPr="00273ACB" w14:paraId="4C5DF5ED" w14:textId="77777777" w:rsidTr="000A6054"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1B92A0" w14:textId="77777777" w:rsidR="0075674C" w:rsidRPr="00273ACB" w:rsidRDefault="0075674C" w:rsidP="000A6054">
            <w:pPr>
              <w:jc w:val="both"/>
              <w:rPr>
                <w:color w:val="000000" w:themeColor="text1"/>
              </w:rPr>
            </w:pPr>
          </w:p>
        </w:tc>
        <w:tc>
          <w:tcPr>
            <w:tcW w:w="407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D4B414" w14:textId="77777777" w:rsidR="0075674C" w:rsidRPr="00273ACB" w:rsidRDefault="0075674C" w:rsidP="000A6054">
            <w:pPr>
              <w:jc w:val="both"/>
              <w:rPr>
                <w:b/>
                <w:color w:val="000000" w:themeColor="text1"/>
              </w:rPr>
            </w:pPr>
            <w:r w:rsidRPr="00273ACB">
              <w:rPr>
                <w:b/>
                <w:color w:val="000000" w:themeColor="text1"/>
              </w:rPr>
              <w:t>Reaction time (</w:t>
            </w:r>
            <w:proofErr w:type="spellStart"/>
            <w:r w:rsidRPr="00273ACB">
              <w:rPr>
                <w:b/>
                <w:color w:val="000000" w:themeColor="text1"/>
              </w:rPr>
              <w:t>ms</w:t>
            </w:r>
            <w:proofErr w:type="spellEnd"/>
            <w:r w:rsidRPr="00273ACB">
              <w:rPr>
                <w:b/>
                <w:color w:val="000000" w:themeColor="text1"/>
              </w:rPr>
              <w:t>)</w:t>
            </w:r>
          </w:p>
        </w:tc>
        <w:tc>
          <w:tcPr>
            <w:tcW w:w="3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0D46B2" w14:textId="77777777" w:rsidR="0075674C" w:rsidRPr="00273ACB" w:rsidRDefault="0075674C" w:rsidP="000A6054">
            <w:pPr>
              <w:jc w:val="both"/>
              <w:rPr>
                <w:b/>
                <w:color w:val="000000" w:themeColor="text1"/>
              </w:rPr>
            </w:pPr>
            <w:r w:rsidRPr="00273ACB">
              <w:rPr>
                <w:b/>
                <w:color w:val="000000" w:themeColor="text1"/>
              </w:rPr>
              <w:t>Reaction time (</w:t>
            </w:r>
            <w:proofErr w:type="spellStart"/>
            <w:r w:rsidRPr="00273ACB">
              <w:rPr>
                <w:b/>
                <w:color w:val="000000" w:themeColor="text1"/>
              </w:rPr>
              <w:t>ms</w:t>
            </w:r>
            <w:proofErr w:type="spellEnd"/>
            <w:r w:rsidRPr="00273ACB">
              <w:rPr>
                <w:b/>
                <w:color w:val="000000" w:themeColor="text1"/>
              </w:rPr>
              <w:t>)+</w:t>
            </w:r>
          </w:p>
        </w:tc>
      </w:tr>
      <w:tr w:rsidR="0075674C" w:rsidRPr="00273ACB" w14:paraId="2CF8CF07" w14:textId="77777777" w:rsidTr="000A6054"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B06814" w14:textId="77777777" w:rsidR="0075674C" w:rsidRPr="00273ACB" w:rsidRDefault="0075674C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Overall</w:t>
            </w:r>
          </w:p>
        </w:tc>
        <w:tc>
          <w:tcPr>
            <w:tcW w:w="407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959F15" w14:textId="77777777" w:rsidR="0075674C" w:rsidRPr="00273ACB" w:rsidRDefault="0075674C" w:rsidP="000A6054">
            <w:pPr>
              <w:jc w:val="both"/>
              <w:rPr>
                <w:b/>
                <w:color w:val="000000" w:themeColor="text1"/>
              </w:rPr>
            </w:pPr>
            <w:r w:rsidRPr="00273ACB">
              <w:rPr>
                <w:color w:val="000000" w:themeColor="text1"/>
              </w:rPr>
              <w:t>504.56 (92.86)</w:t>
            </w:r>
          </w:p>
        </w:tc>
        <w:tc>
          <w:tcPr>
            <w:tcW w:w="37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04BDFA" w14:textId="77777777" w:rsidR="0075674C" w:rsidRPr="00273ACB" w:rsidRDefault="0075674C" w:rsidP="000A6054">
            <w:pPr>
              <w:jc w:val="both"/>
              <w:rPr>
                <w:b/>
                <w:color w:val="000000" w:themeColor="text1"/>
              </w:rPr>
            </w:pPr>
            <w:r w:rsidRPr="00273ACB">
              <w:rPr>
                <w:color w:val="000000" w:themeColor="text1"/>
              </w:rPr>
              <w:t>631.62 (154.06)</w:t>
            </w:r>
          </w:p>
        </w:tc>
      </w:tr>
      <w:tr w:rsidR="0075674C" w:rsidRPr="00273ACB" w14:paraId="6C2D741D" w14:textId="77777777" w:rsidTr="000A6054"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2B03A7" w14:textId="77777777" w:rsidR="0075674C" w:rsidRPr="00273ACB" w:rsidRDefault="0075674C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Early mask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37FBC7" w14:textId="77777777" w:rsidR="0075674C" w:rsidRPr="00273ACB" w:rsidRDefault="0075674C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513.83 (110.09)</w:t>
            </w:r>
          </w:p>
        </w:tc>
        <w:tc>
          <w:tcPr>
            <w:tcW w:w="152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C2E088" w14:textId="77777777" w:rsidR="0075674C" w:rsidRPr="00273ACB" w:rsidRDefault="0075674C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18.23 (8.10, 30.11)</w:t>
            </w:r>
          </w:p>
        </w:tc>
        <w:tc>
          <w:tcPr>
            <w:tcW w:w="8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2C6FCA" w14:textId="77777777" w:rsidR="0075674C" w:rsidRPr="00273ACB" w:rsidRDefault="0075674C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0.002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C95C92" w14:textId="77777777" w:rsidR="0075674C" w:rsidRPr="00273ACB" w:rsidRDefault="0075674C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652.48 (123.64)</w:t>
            </w:r>
          </w:p>
        </w:tc>
        <w:tc>
          <w:tcPr>
            <w:tcW w:w="12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F10BC2" w14:textId="77777777" w:rsidR="0075674C" w:rsidRPr="00273ACB" w:rsidRDefault="0075674C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41.72 (-1.69, 85.37)</w:t>
            </w:r>
          </w:p>
        </w:tc>
        <w:tc>
          <w:tcPr>
            <w:tcW w:w="8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5CC639" w14:textId="77777777" w:rsidR="0075674C" w:rsidRPr="00273ACB" w:rsidRDefault="0075674C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0.029</w:t>
            </w:r>
          </w:p>
        </w:tc>
      </w:tr>
      <w:tr w:rsidR="0075674C" w:rsidRPr="00273ACB" w14:paraId="439460FA" w14:textId="77777777" w:rsidTr="000A6054"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CC5CAC" w14:textId="77777777" w:rsidR="0075674C" w:rsidRPr="00273ACB" w:rsidRDefault="0075674C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Late mask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0BE7C3" w14:textId="77777777" w:rsidR="0075674C" w:rsidRPr="00273ACB" w:rsidRDefault="0075674C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495.60 (86.73)</w:t>
            </w:r>
          </w:p>
        </w:tc>
        <w:tc>
          <w:tcPr>
            <w:tcW w:w="1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C6DCF0" w14:textId="77777777" w:rsidR="0075674C" w:rsidRPr="00273ACB" w:rsidRDefault="0075674C" w:rsidP="000A60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color w:val="000000" w:themeColor="text1"/>
              </w:rPr>
            </w:pPr>
          </w:p>
        </w:tc>
        <w:tc>
          <w:tcPr>
            <w:tcW w:w="8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16A665" w14:textId="77777777" w:rsidR="0075674C" w:rsidRPr="00273ACB" w:rsidRDefault="0075674C" w:rsidP="000A60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color w:val="000000" w:themeColor="text1"/>
              </w:rPr>
            </w:pP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FA6E46" w14:textId="77777777" w:rsidR="0075674C" w:rsidRPr="00273ACB" w:rsidRDefault="0075674C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610.76 (179.74)</w:t>
            </w:r>
          </w:p>
        </w:tc>
        <w:tc>
          <w:tcPr>
            <w:tcW w:w="12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653764" w14:textId="77777777" w:rsidR="0075674C" w:rsidRPr="00273ACB" w:rsidRDefault="0075674C" w:rsidP="000A60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color w:val="000000" w:themeColor="text1"/>
              </w:rPr>
            </w:pPr>
          </w:p>
        </w:tc>
        <w:tc>
          <w:tcPr>
            <w:tcW w:w="8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0AC781" w14:textId="77777777" w:rsidR="0075674C" w:rsidRPr="00273ACB" w:rsidRDefault="0075674C" w:rsidP="000A60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color w:val="000000" w:themeColor="text1"/>
              </w:rPr>
            </w:pPr>
          </w:p>
        </w:tc>
      </w:tr>
    </w:tbl>
    <w:p w14:paraId="2E592ABE" w14:textId="77777777" w:rsidR="0075674C" w:rsidRPr="00273ACB" w:rsidRDefault="0075674C" w:rsidP="0075674C">
      <w:pPr>
        <w:jc w:val="both"/>
        <w:rPr>
          <w:color w:val="000000" w:themeColor="text1"/>
        </w:rPr>
      </w:pPr>
      <w:r w:rsidRPr="00273ACB">
        <w:rPr>
          <w:color w:val="000000" w:themeColor="text1"/>
        </w:rPr>
        <w:t># Correctness was the corrected response accuracy (i.e., raw response accuracy (%) minus chance accuracy 50%) for the two alternatives-forced choices task following the presentation of the early mask or the late mask conditions in the EEG experiment</w:t>
      </w:r>
    </w:p>
    <w:p w14:paraId="2DC97F49" w14:textId="77777777" w:rsidR="0075674C" w:rsidRPr="00273ACB" w:rsidRDefault="0075674C" w:rsidP="0075674C">
      <w:pPr>
        <w:jc w:val="both"/>
        <w:rPr>
          <w:color w:val="000000" w:themeColor="text1"/>
        </w:rPr>
      </w:pPr>
      <w:r w:rsidRPr="00273ACB">
        <w:rPr>
          <w:color w:val="000000" w:themeColor="text1"/>
        </w:rPr>
        <w:t>+ Participant number was 24 with 3 missing data</w:t>
      </w:r>
    </w:p>
    <w:p w14:paraId="0A464AD0" w14:textId="0F7D2F2E" w:rsidR="00A273D1" w:rsidRPr="0075674C" w:rsidRDefault="0075674C" w:rsidP="0075674C">
      <w:pPr>
        <w:jc w:val="both"/>
        <w:rPr>
          <w:color w:val="000000" w:themeColor="text1"/>
        </w:rPr>
      </w:pPr>
      <w:r w:rsidRPr="00273ACB">
        <w:rPr>
          <w:color w:val="000000" w:themeColor="text1"/>
        </w:rPr>
        <w:t>* P-values denoted significance level of difference by paired t-tests (N=31 in EEG experiment, N=27 in fMRI experiment) comparing the mean of the measurements taken from the same</w:t>
      </w:r>
      <w:r>
        <w:rPr>
          <w:color w:val="000000" w:themeColor="text1"/>
        </w:rPr>
        <w:t xml:space="preserve"> </w:t>
      </w:r>
      <w:r w:rsidRPr="00273ACB">
        <w:rPr>
          <w:color w:val="000000" w:themeColor="text1"/>
        </w:rPr>
        <w:t>participant between early mask and late mask conditions</w:t>
      </w:r>
    </w:p>
    <w:sectPr w:rsidR="00A273D1" w:rsidRPr="0075674C" w:rsidSect="0075674C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AD76E1" w14:textId="77777777" w:rsidR="0075674C" w:rsidRDefault="0075674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0FB69186" w14:textId="77777777" w:rsidR="0075674C" w:rsidRDefault="0075674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77CC8D" w14:textId="77777777" w:rsidR="0075674C" w:rsidRDefault="0075674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68EEF557" w14:textId="77777777" w:rsidR="0075674C" w:rsidRDefault="0075674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74C"/>
    <w:rsid w:val="00101495"/>
    <w:rsid w:val="0075674C"/>
    <w:rsid w:val="008A67C3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7CE62"/>
  <w15:chartTrackingRefBased/>
  <w15:docId w15:val="{E1FA8A23-505A-4A73-B04C-E67C4AD53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74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674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674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674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674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674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674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674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674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674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674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67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674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674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674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67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67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67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67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67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67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674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67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674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67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674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674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67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674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674C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567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8-08T09:00:00Z</dcterms:created>
  <dcterms:modified xsi:type="dcterms:W3CDTF">2025-08-08T09:01:00Z</dcterms:modified>
</cp:coreProperties>
</file>